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/>
      </w:pPr>
      <w:r>
        <w:rPr>
          <w:rFonts w:eastAsia="等线;DengXian" w:cs="Times New Roman" w:ascii="Times New Roman" w:hAnsi="Times New Roman"/>
          <w:b/>
          <w:bCs/>
          <w:sz w:val="21"/>
          <w:szCs w:val="22"/>
        </w:rPr>
        <w:t xml:space="preserve">Supplementary Table 1. Characteristics of all the studies included in the </w:t>
      </w:r>
      <w:r>
        <w:rPr/>
        <w:t>meta-analysi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843"/>
        <w:gridCol w:w="1695"/>
        <w:gridCol w:w="1880"/>
        <w:gridCol w:w="1750"/>
        <w:gridCol w:w="1805"/>
        <w:gridCol w:w="1924"/>
        <w:gridCol w:w="2789"/>
      </w:tblGrid>
      <w:tr>
        <w:trPr>
          <w:trHeight w:val="24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66072311"/>
            <w:bookmarkEnd w:id="0"/>
            <w:r>
              <w:rPr>
                <w:rFonts w:cs="Times New Roman" w:ascii="Times New Roman" w:hAnsi="Times New Roman"/>
                <w:szCs w:val="21"/>
              </w:rPr>
              <w:t>Autho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icaltrials.gov Number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 Lin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herapy regimen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M stag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ification version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Performance Status</w:t>
            </w:r>
          </w:p>
        </w:tc>
      </w:tr>
      <w:tr>
        <w:trPr>
          <w:trHeight w:val="9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yer 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T0330223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-naïve (1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V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version 8 of the AJC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ECOG PS≤1</w:t>
            </w:r>
          </w:p>
        </w:tc>
      </w:tr>
      <w:tr>
        <w:trPr>
          <w:trHeight w:val="9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one D P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T0321570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-naïve (1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herapy alone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>IV/recurren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ECOG PS≤1</w:t>
            </w:r>
          </w:p>
        </w:tc>
      </w:tr>
      <w:tr>
        <w:trPr>
          <w:trHeight w:val="9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ttinger S 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T0278595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viously treated with chemotherapy (2L, ICI-naïve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>rcurrent/IV sqCL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>Zubrod performance status</w:t>
            </w:r>
            <w:r>
              <w:rPr>
                <w:rFonts w:cs="Times New Roman" w:ascii="Times New Roman" w:hAnsi="Times New Roman"/>
                <w:color w:val="1B1B1B"/>
                <w:szCs w:val="21"/>
              </w:rPr>
              <w:t>≤1</w:t>
            </w:r>
          </w:p>
        </w:tc>
      </w:tr>
      <w:tr>
        <w:trPr>
          <w:trHeight w:val="6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éna 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>NCT0335136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-naïve (1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 of care (carboplatin + pemetrexed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 xml:space="preserve">IV/stage III non-treatable by radiotherapy or surgery 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>N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1B1B1B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1B1B1B"/>
                <w:szCs w:val="21"/>
              </w:rPr>
              <w:t>PS=2(age&lt;70)/PS≤2(age≥70)</w:t>
            </w:r>
          </w:p>
        </w:tc>
      </w:tr>
      <w:tr>
        <w:trPr>
          <w:trHeight w:val="9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llmann M 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T0247782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-naïve (1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inum-doublet chemotherap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>IV/recurren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ECOG PS≤1</w:t>
            </w:r>
          </w:p>
        </w:tc>
      </w:tr>
      <w:tr>
        <w:trPr>
          <w:trHeight w:val="9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eng 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T0254229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-naïve (1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estigator's choice platinum-based chemotherap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V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WHO PS≤1</w:t>
            </w:r>
          </w:p>
        </w:tc>
      </w:tr>
      <w:tr>
        <w:trPr>
          <w:trHeight w:val="9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zvi N 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T0245328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-naïve (1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inum-based chemotherap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V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rsion 7 of the IASLC Staging Manual in Thoracic Oncolog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WHO PS≤1</w:t>
            </w:r>
          </w:p>
        </w:tc>
      </w:tr>
      <w:tr>
        <w:trPr>
          <w:trHeight w:val="9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hnson M 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T0316461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-naïve (1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inum-based chemotherap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V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version 8 of the IASLC Staging Manual in Thoracic Oncology 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ECOG PS≤1</w:t>
            </w:r>
          </w:p>
        </w:tc>
      </w:tr>
      <w:tr>
        <w:trPr>
          <w:trHeight w:val="5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raishi 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RCTs03121001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nt-naïve (1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inum-based chemotherap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 xml:space="preserve">III not suitable for curative radiotherapy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V</w:t>
            </w:r>
            <w:r>
              <w:rPr>
                <w:rFonts w:cs="Times New Roman" w:ascii="Times New Roman" w:hAnsi="Times New Roman"/>
                <w:color w:val="231F20"/>
                <w:szCs w:val="21"/>
              </w:rPr>
              <w:t xml:space="preserve"> /recurrent 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ECOG PS≤1</w:t>
            </w:r>
          </w:p>
        </w:tc>
      </w:tr>
      <w:tr>
        <w:trPr>
          <w:trHeight w:val="9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nchard 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T0235294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viously treated with≥2 regimens (3L+, ICI-naïve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 of care chemotherapy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IIIB/IV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rsion 7 of the IASLC Staging Manual in Thoracic Oncolog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</w:rPr>
              <w:t>WHO PS≤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AJCC, American Joint Committee on Cancer; ECOG, Eastern Cooperative Oncology Group; IASLC, International Association for the Study of Lung Cancer; NA, not available; NCT, national clinical trial; NSCLC, non-small cell lung cancer; PS, performance status; RCT, randomized controlled trial; sqCLC, squamous cell lung cancer; WHO, World Health Organizatio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1L, first-line; 2L, second-line; 3L+, third-line or later; ICI, immune checkpoint inhibitor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3:14:00Z</dcterms:created>
  <dc:creator>方阿呆</dc:creator>
  <dc:description/>
  <cp:keywords/>
  <dc:language>en-US</dc:language>
  <cp:lastModifiedBy>天富 戴</cp:lastModifiedBy>
  <dcterms:modified xsi:type="dcterms:W3CDTF">2026-04-13T15:25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C4A23BCEB9475EAF558E44B8C603C4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